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0A532" w14:textId="674129DB" w:rsidR="00837047" w:rsidRPr="00C54308" w:rsidRDefault="00837047" w:rsidP="00837047">
      <w:pPr>
        <w:ind w:firstLine="0"/>
        <w:outlineLvl w:val="0"/>
        <w:rPr>
          <w:lang w:val="en-US"/>
        </w:rPr>
      </w:pPr>
      <w:proofErr w:type="spellStart"/>
      <w:r w:rsidRPr="00C54308">
        <w:rPr>
          <w:b/>
          <w:lang w:val="en-US"/>
        </w:rPr>
        <w:t>S3</w:t>
      </w:r>
      <w:proofErr w:type="spellEnd"/>
      <w:r w:rsidR="00D2136D">
        <w:rPr>
          <w:b/>
          <w:lang w:val="en-US"/>
        </w:rPr>
        <w:t xml:space="preserve"> Table</w:t>
      </w:r>
      <w:bookmarkStart w:id="0" w:name="_GoBack"/>
      <w:bookmarkEnd w:id="0"/>
      <w:r w:rsidRPr="00C54308">
        <w:rPr>
          <w:b/>
          <w:lang w:val="en-US"/>
        </w:rPr>
        <w:t xml:space="preserve">. Phlebotomine </w:t>
      </w:r>
      <w:proofErr w:type="spellStart"/>
      <w:r w:rsidRPr="00C54308">
        <w:rPr>
          <w:b/>
          <w:lang w:val="en-US"/>
        </w:rPr>
        <w:t>sandfl</w:t>
      </w:r>
      <w:r w:rsidR="00D2136D">
        <w:rPr>
          <w:b/>
          <w:lang w:val="en-US"/>
        </w:rPr>
        <w:t>y</w:t>
      </w:r>
      <w:proofErr w:type="spellEnd"/>
      <w:r w:rsidRPr="00C54308">
        <w:rPr>
          <w:b/>
          <w:lang w:val="en-US"/>
        </w:rPr>
        <w:t xml:space="preserve"> species captured per district of </w:t>
      </w:r>
      <w:proofErr w:type="spellStart"/>
      <w:r w:rsidRPr="00C54308">
        <w:rPr>
          <w:b/>
          <w:lang w:val="en-US"/>
        </w:rPr>
        <w:t>Ipatinga</w:t>
      </w:r>
      <w:proofErr w:type="spellEnd"/>
      <w:r w:rsidRPr="00C54308">
        <w:rPr>
          <w:b/>
          <w:lang w:val="en-US"/>
        </w:rPr>
        <w:t>, State of Minas Gerais (Brazil)</w:t>
      </w:r>
      <w:r>
        <w:rPr>
          <w:b/>
          <w:lang w:val="en-US"/>
        </w:rPr>
        <w:t xml:space="preserve">. </w:t>
      </w:r>
      <w:r w:rsidRPr="00C54308">
        <w:rPr>
          <w:lang w:val="en-US"/>
        </w:rPr>
        <w:t xml:space="preserve">Period of study:  March 2015 to February 2016. </w:t>
      </w:r>
    </w:p>
    <w:tbl>
      <w:tblPr>
        <w:tblW w:w="14594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3"/>
        <w:gridCol w:w="931"/>
        <w:gridCol w:w="899"/>
        <w:gridCol w:w="1237"/>
        <w:gridCol w:w="907"/>
        <w:gridCol w:w="899"/>
        <w:gridCol w:w="900"/>
        <w:gridCol w:w="901"/>
        <w:gridCol w:w="901"/>
        <w:gridCol w:w="1368"/>
        <w:gridCol w:w="896"/>
        <w:gridCol w:w="901"/>
        <w:gridCol w:w="901"/>
      </w:tblGrid>
      <w:tr w:rsidR="00837047" w:rsidRPr="00C54308" w14:paraId="42E11027" w14:textId="77777777" w:rsidTr="00814964">
        <w:trPr>
          <w:trHeight w:val="344"/>
        </w:trPr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64CE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DED35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ila Celeste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71D0D7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naã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57FA1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ethânia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E0DD2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eneza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4EBF6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riru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CF875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guaçu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49445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idade Nobre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8E6E5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EB223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sperança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34C579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deal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8AE37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462E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37047" w:rsidRPr="00C54308" w14:paraId="0D37E459" w14:textId="77777777" w:rsidTr="00814964">
        <w:trPr>
          <w:trHeight w:val="72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7FE9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/ </w:t>
            </w:r>
            <w:proofErr w:type="spellStart"/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istrict</w:t>
            </w:r>
            <w:proofErr w:type="spellEnd"/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8DC05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D8582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78FF7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AB201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B82FA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C9245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40A0E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27C46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66451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35DEE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73984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6C9" w14:textId="77777777" w:rsidR="00837047" w:rsidRPr="00C54308" w:rsidRDefault="00837047" w:rsidP="00814964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%</w:t>
            </w:r>
          </w:p>
        </w:tc>
      </w:tr>
      <w:tr w:rsidR="00837047" w:rsidRPr="00C54308" w14:paraId="53CFAF04" w14:textId="77777777" w:rsidTr="00814964">
        <w:trPr>
          <w:trHeight w:val="361"/>
        </w:trPr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FF051" w14:textId="77777777" w:rsidR="00837047" w:rsidRPr="00C54308" w:rsidRDefault="00837047" w:rsidP="0081496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31FEE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CB264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4AAB9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679E9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FBF7A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19160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2D27C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1CB3E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EEE73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EA551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8F1DC" w14:textId="77777777" w:rsidR="00837047" w:rsidRPr="00C54308" w:rsidRDefault="00837047" w:rsidP="0081496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722B" w14:textId="77777777" w:rsidR="00837047" w:rsidRPr="00C54308" w:rsidRDefault="00837047" w:rsidP="00814964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37047" w:rsidRPr="00C54308" w14:paraId="055974CE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0CA9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Brumpt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avellar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91E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057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944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214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137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62C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20E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B84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23E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757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201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F5F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</w:t>
            </w:r>
          </w:p>
        </w:tc>
      </w:tr>
      <w:tr w:rsidR="00837047" w:rsidRPr="00C54308" w14:paraId="609E4C4F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B569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Brumpt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nitzulescu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6E4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CAF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88B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3D9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5A4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B42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00A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E14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6B9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FD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503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306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6EA363C0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66B0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Brumpt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pp</w:t>
            </w:r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4EA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E31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E11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ED2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5F1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97A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8E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9EA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65F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049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9D0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C16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</w:t>
            </w:r>
          </w:p>
        </w:tc>
      </w:tr>
      <w:tr w:rsidR="00837047" w:rsidRPr="00C54308" w14:paraId="011C03AA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C1E7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Evandr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baculu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65D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391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A3A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947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2A1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92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4E8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657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14F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25C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CE9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40C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38217437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3D6B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Pressat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chot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EF3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D36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2A8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875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940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D92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AC5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CF1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696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F87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F6F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9C9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2</w:t>
            </w:r>
          </w:p>
        </w:tc>
      </w:tr>
      <w:tr w:rsidR="00837047" w:rsidRPr="00C54308" w14:paraId="479E6AAF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4063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Evandr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cortelezzi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111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CA2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72F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5E8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CFE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208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5AD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157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5FE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18E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12F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6F0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1.8</w:t>
            </w:r>
          </w:p>
        </w:tc>
      </w:tr>
      <w:tr w:rsidR="00837047" w:rsidRPr="00C54308" w14:paraId="09455A9A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A12E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Pint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fischer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20E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0FE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268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052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287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97D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322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DA1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73D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67A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773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869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367057A2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7034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Nyss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intermedi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65D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BE2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1C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697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887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50D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41A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21F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3A0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FFF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EC3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B2C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2</w:t>
            </w:r>
          </w:p>
        </w:tc>
      </w:tr>
      <w:tr w:rsidR="00837047" w:rsidRPr="00C54308" w14:paraId="02345F4E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A571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Evandr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lent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8D6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BE5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21D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E49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201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0AD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DD0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7BD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905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034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475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881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1.6</w:t>
            </w:r>
          </w:p>
        </w:tc>
      </w:tr>
      <w:tr w:rsidR="00837047" w:rsidRPr="00C54308" w14:paraId="3A9824B5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E65D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Lutz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longipalpi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4C0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F1D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D4B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5EB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006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57E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7B3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79D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1CC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E41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4D5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9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881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61.9</w:t>
            </w:r>
          </w:p>
        </w:tc>
      </w:tr>
      <w:tr w:rsidR="00837047" w:rsidRPr="00C54308" w14:paraId="3339DBF6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0B7E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Trichopyg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longispina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D58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DC6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39A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D56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397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5A4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6F3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9DB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BA3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B5E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A04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C97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2263726D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4981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Martins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minasensi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AB3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00A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CB8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F73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5FF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FA3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035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22D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397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B1D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91F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C38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6DCC7AF4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8069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Pint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pessoa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1A8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8E5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171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A5E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F6F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509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B74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FED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C5F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72B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7B6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ECF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0B245DCA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C2B3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Micropyg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quinquefer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2D2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597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B5F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BEF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06F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ECAB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40E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9D2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ED0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371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0A5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03E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</w:t>
            </w:r>
          </w:p>
        </w:tc>
      </w:tr>
      <w:tr w:rsidR="00837047" w:rsidRPr="00C54308" w14:paraId="0E787085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B4D3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Sciope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sordelli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BD1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35A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619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B51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840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FBC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B99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D90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CA0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1D2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13E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10E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</w:t>
            </w:r>
          </w:p>
        </w:tc>
      </w:tr>
      <w:tr w:rsidR="00837047" w:rsidRPr="00C54308" w14:paraId="5AFE3F22" w14:textId="77777777" w:rsidTr="00814964">
        <w:trPr>
          <w:trHeight w:val="344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68CC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Evandr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termitophila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311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CFE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235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B61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634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37C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258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DADA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E1F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955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AEF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8EA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1</w:t>
            </w:r>
          </w:p>
        </w:tc>
      </w:tr>
      <w:tr w:rsidR="00837047" w:rsidRPr="00C54308" w14:paraId="43D6F4B6" w14:textId="77777777" w:rsidTr="00814964">
        <w:trPr>
          <w:trHeight w:val="361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EA78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Nyssomyia</w:t>
            </w:r>
            <w:proofErr w:type="spellEnd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pt-BR"/>
              </w:rPr>
              <w:t>whitmani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E5B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964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A72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FF80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88CC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D5E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9F9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1ED4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5CB1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DC8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D66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CFF32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</w:t>
            </w:r>
          </w:p>
        </w:tc>
      </w:tr>
      <w:tr w:rsidR="00837047" w:rsidRPr="00C54308" w14:paraId="26F3B5B4" w14:textId="77777777" w:rsidTr="00814964">
        <w:trPr>
          <w:trHeight w:val="361"/>
        </w:trPr>
        <w:tc>
          <w:tcPr>
            <w:tcW w:w="2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6B1E6" w14:textId="77777777" w:rsidR="00837047" w:rsidRPr="00C54308" w:rsidRDefault="00837047" w:rsidP="00814964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39ED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1999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DF685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32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71CDE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B2E3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9BFD7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1613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C3B98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73FA3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12F26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AA409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5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3E84D" w14:textId="77777777" w:rsidR="00837047" w:rsidRPr="00C54308" w:rsidRDefault="00837047" w:rsidP="00814964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543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00</w:t>
            </w:r>
          </w:p>
        </w:tc>
      </w:tr>
    </w:tbl>
    <w:p w14:paraId="6E8E8B3C" w14:textId="77777777" w:rsidR="00D52B97" w:rsidRDefault="00D52B97"/>
    <w:sectPr w:rsidR="00D52B97" w:rsidSect="008370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A67EAF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AA44282"/>
    <w:multiLevelType w:val="multilevel"/>
    <w:tmpl w:val="4EB8469A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47"/>
    <w:rsid w:val="004C7CC9"/>
    <w:rsid w:val="00837047"/>
    <w:rsid w:val="008C3925"/>
    <w:rsid w:val="00D2136D"/>
    <w:rsid w:val="00D52B97"/>
    <w:rsid w:val="00E0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39DB77"/>
  <w15:chartTrackingRefBased/>
  <w15:docId w15:val="{BA63077A-78AB-8F47-9A9F-9B36F8BA0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PLOS"/>
    <w:qFormat/>
    <w:rsid w:val="00837047"/>
    <w:pPr>
      <w:spacing w:line="480" w:lineRule="auto"/>
      <w:ind w:firstLine="709"/>
      <w:jc w:val="both"/>
    </w:pPr>
    <w:rPr>
      <w:rFonts w:ascii="Times New Roman" w:eastAsiaTheme="minorEastAsia" w:hAnsi="Times New Roman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autoRedefine/>
    <w:qFormat/>
    <w:rsid w:val="004C7CC9"/>
    <w:pPr>
      <w:keepNext/>
      <w:numPr>
        <w:numId w:val="2"/>
      </w:numPr>
      <w:tabs>
        <w:tab w:val="num" w:pos="0"/>
      </w:tabs>
      <w:suppressAutoHyphens/>
      <w:spacing w:before="240" w:after="240" w:line="276" w:lineRule="auto"/>
      <w:ind w:left="432" w:hanging="432"/>
      <w:jc w:val="left"/>
      <w:outlineLvl w:val="0"/>
    </w:pPr>
    <w:rPr>
      <w:rFonts w:eastAsia="Microsoft YaHei" w:cs="Mangal"/>
      <w:b/>
      <w:color w:val="00000A"/>
      <w:kern w:val="1"/>
      <w:sz w:val="36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lo Latorre Fortes Dias</dc:creator>
  <cp:keywords/>
  <dc:description/>
  <cp:lastModifiedBy>Consuelo Latorre Fortes Dias</cp:lastModifiedBy>
  <cp:revision>2</cp:revision>
  <dcterms:created xsi:type="dcterms:W3CDTF">2018-10-18T03:27:00Z</dcterms:created>
  <dcterms:modified xsi:type="dcterms:W3CDTF">2018-10-18T03:27:00Z</dcterms:modified>
</cp:coreProperties>
</file>